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8"/>
        <w:gridCol w:w="694"/>
        <w:gridCol w:w="5089"/>
        <w:gridCol w:w="167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BA7F118" w:rsidR="00DB4B2C" w:rsidRPr="00410502" w:rsidRDefault="00E6165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5529D32" w:rsidR="00DB4B2C" w:rsidRPr="00410502" w:rsidRDefault="00E6165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58D7737" w:rsidR="00DB4B2C" w:rsidRPr="00410502" w:rsidRDefault="00E6165D"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2BF1563" w:rsidR="00DB4B2C" w:rsidRPr="00410502" w:rsidRDefault="00E6165D"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D533E92" w:rsidR="00DB4B2C" w:rsidRPr="00410502" w:rsidRDefault="00E6165D"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12109AD" w:rsidR="00DB4B2C" w:rsidRPr="00410502" w:rsidRDefault="00E6165D"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57BBEAC" w:rsidR="00DB4B2C" w:rsidRPr="00410502" w:rsidRDefault="00E6165D"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2D728E3" w:rsidR="00DB4B2C" w:rsidRPr="00410502" w:rsidRDefault="00E6165D" w:rsidP="006B2B65">
                <w:pPr>
                  <w:rPr>
                    <w:rFonts w:ascii="Arial" w:hAnsi="Arial" w:cs="Arial"/>
                    <w:sz w:val="20"/>
                    <w:szCs w:val="20"/>
                  </w:rPr>
                </w:pPr>
                <w:r>
                  <w:rPr>
                    <w:rFonts w:ascii="Arial" w:hAnsi="Arial" w:cs="Arial"/>
                    <w:sz w:val="20"/>
                    <w:szCs w:val="20"/>
                  </w:rPr>
                  <w:t>Supplementary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07C38FC" w:rsidR="00DB4B2C" w:rsidRPr="00410502" w:rsidRDefault="00E6165D"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CEBC8C4" w:rsidR="00DB4B2C" w:rsidRPr="00410502" w:rsidRDefault="00E6165D"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E5639A5" w:rsidR="00DB4B2C" w:rsidRPr="00410502" w:rsidRDefault="00E6165D"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E240A81" w:rsidR="00DB4B2C" w:rsidRPr="00410502" w:rsidRDefault="00E6165D"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34935A9" w:rsidR="00DB4B2C" w:rsidRPr="00410502" w:rsidRDefault="00E6165D"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9DCDCC4" w:rsidR="00DB4B2C" w:rsidRPr="00410502" w:rsidRDefault="00E6165D"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F2B1C21" w:rsidR="00DB4B2C" w:rsidRPr="00410502" w:rsidRDefault="00E6165D" w:rsidP="006B2B65">
                <w:pPr>
                  <w:rPr>
                    <w:rFonts w:ascii="Arial" w:hAnsi="Arial" w:cs="Arial"/>
                    <w:sz w:val="20"/>
                    <w:szCs w:val="20"/>
                  </w:rPr>
                </w:pPr>
                <w:r>
                  <w:rPr>
                    <w:rFonts w:ascii="Arial" w:hAnsi="Arial" w:cs="Arial"/>
                    <w:sz w:val="20"/>
                    <w:szCs w:val="20"/>
                  </w:rPr>
                  <w:t>8, 1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96241E3" w:rsidR="00DB4B2C" w:rsidRPr="00410502" w:rsidRDefault="00E6165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6702A17" w:rsidR="00DB4B2C" w:rsidRPr="00410502" w:rsidRDefault="00E6165D" w:rsidP="006B2B65">
                <w:pPr>
                  <w:rPr>
                    <w:rFonts w:ascii="Arial" w:hAnsi="Arial" w:cs="Arial"/>
                    <w:sz w:val="20"/>
                    <w:szCs w:val="20"/>
                  </w:rPr>
                </w:pPr>
                <w:r>
                  <w:rPr>
                    <w:rFonts w:ascii="Arial" w:hAnsi="Arial" w:cs="Arial"/>
                    <w:sz w:val="20"/>
                    <w:szCs w:val="20"/>
                  </w:rPr>
                  <w:t>8-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34EB3C5" w:rsidR="00DB4B2C" w:rsidRPr="00410502" w:rsidRDefault="00E6165D" w:rsidP="006B2B65">
                <w:pPr>
                  <w:rPr>
                    <w:rFonts w:ascii="Arial" w:hAnsi="Arial" w:cs="Arial"/>
                    <w:sz w:val="20"/>
                    <w:szCs w:val="20"/>
                  </w:rPr>
                </w:pPr>
                <w:r>
                  <w:rPr>
                    <w:rFonts w:ascii="Arial" w:hAnsi="Arial" w:cs="Arial"/>
                    <w:sz w:val="20"/>
                    <w:szCs w:val="20"/>
                  </w:rPr>
                  <w:t>8-9, 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8A13E95" w:rsidR="00DB4B2C" w:rsidRPr="00410502" w:rsidRDefault="00E6165D" w:rsidP="006B2B65">
                <w:pPr>
                  <w:rPr>
                    <w:rFonts w:ascii="Arial" w:hAnsi="Arial" w:cs="Arial"/>
                    <w:sz w:val="20"/>
                    <w:szCs w:val="20"/>
                  </w:rPr>
                </w:pPr>
                <w:r>
                  <w:rPr>
                    <w:rFonts w:ascii="Arial" w:hAnsi="Arial" w:cs="Arial"/>
                    <w:sz w:val="20"/>
                    <w:szCs w:val="20"/>
                  </w:rPr>
                  <w:t>10-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49FC3E2" w:rsidR="00DB4B2C" w:rsidRPr="00410502" w:rsidRDefault="00E6165D" w:rsidP="006B2B65">
                <w:pPr>
                  <w:rPr>
                    <w:rFonts w:ascii="Arial" w:hAnsi="Arial" w:cs="Arial"/>
                    <w:sz w:val="20"/>
                    <w:szCs w:val="20"/>
                  </w:rPr>
                </w:pPr>
                <w:r>
                  <w:rPr>
                    <w:rFonts w:ascii="Arial" w:hAnsi="Arial" w:cs="Arial"/>
                    <w:sz w:val="20"/>
                    <w:szCs w:val="20"/>
                  </w:rPr>
                  <w:t>10-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458747E" w:rsidR="00DB4B2C" w:rsidRPr="00410502" w:rsidRDefault="00E6165D" w:rsidP="006B2B65">
                <w:pPr>
                  <w:rPr>
                    <w:rFonts w:ascii="Arial" w:hAnsi="Arial" w:cs="Arial"/>
                    <w:sz w:val="20"/>
                    <w:szCs w:val="20"/>
                  </w:rPr>
                </w:pPr>
                <w:r>
                  <w:rPr>
                    <w:rFonts w:ascii="Arial" w:hAnsi="Arial" w:cs="Arial"/>
                    <w:sz w:val="20"/>
                    <w:szCs w:val="20"/>
                  </w:rPr>
                  <w:t>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4E257E3" w:rsidR="00DB4B2C" w:rsidRPr="00410502" w:rsidRDefault="00E6165D" w:rsidP="006B2B65">
                <w:pPr>
                  <w:rPr>
                    <w:rFonts w:ascii="Arial" w:hAnsi="Arial" w:cs="Arial"/>
                    <w:sz w:val="20"/>
                    <w:szCs w:val="20"/>
                  </w:rPr>
                </w:pPr>
                <w:r>
                  <w:rPr>
                    <w:rFonts w:ascii="Arial" w:hAnsi="Arial" w:cs="Arial"/>
                    <w:sz w:val="20"/>
                    <w:szCs w:val="20"/>
                  </w:rPr>
                  <w:t>1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E6165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A865F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2C737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62CC1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8686666">
    <w:abstractNumId w:val="4"/>
  </w:num>
  <w:num w:numId="2" w16cid:durableId="1718311575">
    <w:abstractNumId w:val="5"/>
  </w:num>
  <w:num w:numId="3" w16cid:durableId="745302681">
    <w:abstractNumId w:val="7"/>
  </w:num>
  <w:num w:numId="4" w16cid:durableId="199479915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39393504">
    <w:abstractNumId w:val="9"/>
  </w:num>
  <w:num w:numId="6" w16cid:durableId="710036549">
    <w:abstractNumId w:val="8"/>
  </w:num>
  <w:num w:numId="7" w16cid:durableId="740375446">
    <w:abstractNumId w:val="0"/>
  </w:num>
  <w:num w:numId="8" w16cid:durableId="494609644">
    <w:abstractNumId w:val="6"/>
  </w:num>
  <w:num w:numId="9" w16cid:durableId="1249921808">
    <w:abstractNumId w:val="2"/>
  </w:num>
  <w:num w:numId="10" w16cid:durableId="3231708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6165D"/>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BCE8FBFB-3237-4A83-AB06-519C22A36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883</Words>
  <Characters>50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ienna Hamer-Kiwacz</cp:lastModifiedBy>
  <cp:revision>5</cp:revision>
  <cp:lastPrinted>2018-11-16T17:06:00Z</cp:lastPrinted>
  <dcterms:created xsi:type="dcterms:W3CDTF">2019-09-09T17:41:00Z</dcterms:created>
  <dcterms:modified xsi:type="dcterms:W3CDTF">2024-02-09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